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A67EA" w14:textId="51B3DB86" w:rsidR="008E2F48" w:rsidRPr="000C35ED" w:rsidRDefault="008E2F48">
      <w:pPr>
        <w:rPr>
          <w:rFonts w:ascii="Arial" w:hAnsi="Arial" w:cs="Arial"/>
          <w:sz w:val="24"/>
          <w:szCs w:val="24"/>
        </w:rPr>
      </w:pPr>
      <w:r w:rsidRPr="000C35ED">
        <w:rPr>
          <w:rFonts w:ascii="Arial" w:hAnsi="Arial" w:cs="Arial"/>
          <w:sz w:val="24"/>
          <w:szCs w:val="24"/>
        </w:rPr>
        <w:t>Detailed description of COG Functional Categories.</w:t>
      </w:r>
      <w:r w:rsidR="00222878" w:rsidRPr="000C35ED">
        <w:rPr>
          <w:rFonts w:ascii="Arial" w:hAnsi="Arial" w:cs="Arial"/>
          <w:sz w:val="24"/>
          <w:szCs w:val="24"/>
        </w:rPr>
        <w:t xml:space="preserve"> 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843"/>
        <w:gridCol w:w="7088"/>
      </w:tblGrid>
      <w:tr w:rsidR="008E2F48" w:rsidRPr="000C35ED" w14:paraId="13802C93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2C7C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G Category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95F0C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ull Description</w:t>
            </w:r>
          </w:p>
        </w:tc>
      </w:tr>
      <w:tr w:rsidR="008E2F48" w:rsidRPr="000C35ED" w14:paraId="4550FAB9" w14:textId="77777777" w:rsidTr="000C35ED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B561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29FF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nergy production and conversion</w:t>
            </w:r>
          </w:p>
        </w:tc>
      </w:tr>
      <w:tr w:rsidR="008E2F48" w:rsidRPr="000C35ED" w14:paraId="62F5452D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51F0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5003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ell cycle control, cell division, chromosome partitioning</w:t>
            </w:r>
          </w:p>
        </w:tc>
      </w:tr>
      <w:tr w:rsidR="008E2F48" w:rsidRPr="000C35ED" w14:paraId="203CABF9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B120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1A67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mino acid transport and metabolism</w:t>
            </w:r>
          </w:p>
        </w:tc>
      </w:tr>
      <w:tr w:rsidR="008E2F48" w:rsidRPr="000C35ED" w14:paraId="383E8A87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3F08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EC00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cleotide transport and metabolism</w:t>
            </w:r>
          </w:p>
        </w:tc>
      </w:tr>
      <w:tr w:rsidR="008E2F48" w:rsidRPr="000C35ED" w14:paraId="76A7D22E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1E4E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7832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rbohydrate transport and metabolism</w:t>
            </w:r>
          </w:p>
        </w:tc>
      </w:tr>
      <w:tr w:rsidR="008E2F48" w:rsidRPr="000C35ED" w14:paraId="172402EC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1B82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1A2D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enzyme transport and metabolism</w:t>
            </w:r>
          </w:p>
        </w:tc>
      </w:tr>
      <w:tr w:rsidR="008E2F48" w:rsidRPr="000C35ED" w14:paraId="577C8ADE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D1A7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DD2A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ipid transport and metabolism</w:t>
            </w:r>
          </w:p>
        </w:tc>
      </w:tr>
      <w:tr w:rsidR="008E2F48" w:rsidRPr="000C35ED" w14:paraId="1EB237F4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5517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984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ranslation, ribosomal </w:t>
            </w:r>
            <w:proofErr w:type="gramStart"/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ructure</w:t>
            </w:r>
            <w:proofErr w:type="gramEnd"/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nd biogenesis</w:t>
            </w:r>
          </w:p>
        </w:tc>
      </w:tr>
      <w:tr w:rsidR="008E2F48" w:rsidRPr="000C35ED" w14:paraId="0E8B5400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4DCE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A3A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Transcription</w:t>
            </w:r>
          </w:p>
        </w:tc>
      </w:tr>
      <w:tr w:rsidR="008E2F48" w:rsidRPr="000C35ED" w14:paraId="6FC4A570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4EEE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CC83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Replication, </w:t>
            </w:r>
            <w:proofErr w:type="gramStart"/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combination</w:t>
            </w:r>
            <w:proofErr w:type="gramEnd"/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nd repair</w:t>
            </w:r>
          </w:p>
        </w:tc>
      </w:tr>
      <w:tr w:rsidR="008E2F48" w:rsidRPr="000C35ED" w14:paraId="7BBD9689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B072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01DE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ell wall/membrane/envelope biogenesis</w:t>
            </w:r>
          </w:p>
        </w:tc>
      </w:tr>
      <w:tr w:rsidR="008E2F48" w:rsidRPr="000C35ED" w14:paraId="1401461D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ED65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1D9F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ell motility</w:t>
            </w:r>
          </w:p>
        </w:tc>
      </w:tr>
      <w:tr w:rsidR="008E2F48" w:rsidRPr="000C35ED" w14:paraId="6D0B4A5C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8900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CE5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ttranslational modification, protein turnover, chaperones</w:t>
            </w:r>
          </w:p>
        </w:tc>
      </w:tr>
      <w:tr w:rsidR="008E2F48" w:rsidRPr="000C35ED" w14:paraId="48E46312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9E36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61F3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organic ion transport and metabolism</w:t>
            </w:r>
          </w:p>
        </w:tc>
      </w:tr>
      <w:tr w:rsidR="008E2F48" w:rsidRPr="000C35ED" w14:paraId="70B38FE0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816D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3545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econdary metabolites biosynthesis, </w:t>
            </w:r>
            <w:proofErr w:type="gramStart"/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ransport</w:t>
            </w:r>
            <w:proofErr w:type="gramEnd"/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nd catabolism</w:t>
            </w:r>
          </w:p>
        </w:tc>
      </w:tr>
      <w:tr w:rsidR="008E2F48" w:rsidRPr="000C35ED" w14:paraId="126A5001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6F4C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983E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unction unknown</w:t>
            </w:r>
          </w:p>
        </w:tc>
      </w:tr>
      <w:tr w:rsidR="008E2F48" w:rsidRPr="000C35ED" w14:paraId="26E0FFF6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E2CC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7AEE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gnal transduction mechanisms</w:t>
            </w:r>
          </w:p>
        </w:tc>
      </w:tr>
      <w:tr w:rsidR="008E2F48" w:rsidRPr="000C35ED" w14:paraId="15792DBC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51D1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8369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tracellular trafficking, secretion, and vesicular transport</w:t>
            </w:r>
          </w:p>
        </w:tc>
      </w:tr>
      <w:tr w:rsidR="008E2F48" w:rsidRPr="000C35ED" w14:paraId="715F1E8C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4FEC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A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0DA3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COG Category Assigned</w:t>
            </w:r>
          </w:p>
        </w:tc>
      </w:tr>
      <w:tr w:rsidR="008E2F48" w:rsidRPr="000C35ED" w14:paraId="1380620E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D645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072F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fense</w:t>
            </w:r>
            <w:proofErr w:type="spellEnd"/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echanisms</w:t>
            </w:r>
          </w:p>
        </w:tc>
      </w:tr>
      <w:tr w:rsidR="008E2F48" w:rsidRPr="000C35ED" w14:paraId="62D645A8" w14:textId="77777777" w:rsidTr="000C35E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6D9B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A7D4" w14:textId="77777777" w:rsidR="008E2F48" w:rsidRPr="000C35ED" w:rsidRDefault="008E2F48" w:rsidP="008E2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C35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tracellular structures</w:t>
            </w:r>
          </w:p>
        </w:tc>
      </w:tr>
    </w:tbl>
    <w:p w14:paraId="2B34C29B" w14:textId="77777777" w:rsidR="002C1692" w:rsidRDefault="002C1692"/>
    <w:sectPr w:rsidR="002C1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F48"/>
    <w:rsid w:val="000C35ED"/>
    <w:rsid w:val="00222878"/>
    <w:rsid w:val="002C1692"/>
    <w:rsid w:val="008E2F48"/>
    <w:rsid w:val="00CA6115"/>
    <w:rsid w:val="00F1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1EFEC"/>
  <w15:chartTrackingRefBased/>
  <w15:docId w15:val="{64F47995-FF79-44FF-A456-ED309F66D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2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ford, Emma</dc:creator>
  <cp:keywords/>
  <dc:description/>
  <cp:lastModifiedBy>Bradford, Emma</cp:lastModifiedBy>
  <cp:revision>4</cp:revision>
  <dcterms:created xsi:type="dcterms:W3CDTF">2022-05-03T16:07:00Z</dcterms:created>
  <dcterms:modified xsi:type="dcterms:W3CDTF">2022-05-04T14:12:00Z</dcterms:modified>
</cp:coreProperties>
</file>